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1149A3" w14:textId="346FB640" w:rsidR="005A7AA4" w:rsidRDefault="008B046C">
      <w:pPr>
        <w:rPr>
          <w:noProof/>
        </w:rPr>
      </w:pPr>
      <w:r>
        <w:rPr>
          <w:noProof/>
        </w:rPr>
        <w:drawing>
          <wp:inline distT="0" distB="0" distL="0" distR="0" wp14:anchorId="3CAF84E6" wp14:editId="1B46C619">
            <wp:extent cx="5760720" cy="2527300"/>
            <wp:effectExtent l="0" t="0" r="0" b="6350"/>
            <wp:docPr id="1337606117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760611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F18FA4" w14:textId="621C91F9" w:rsidR="008B046C" w:rsidRPr="008B046C" w:rsidRDefault="008B046C" w:rsidP="008B046C">
      <w:pPr>
        <w:jc w:val="both"/>
        <w:rPr>
          <w:lang w:val="en-US"/>
        </w:rPr>
      </w:pPr>
      <w:r w:rsidRPr="008B046C">
        <w:rPr>
          <w:lang w:val="en-US"/>
        </w:rPr>
        <w:t>Figure S1. Graphical presentation of co</w:t>
      </w:r>
      <w:r>
        <w:rPr>
          <w:lang w:val="en-US"/>
        </w:rPr>
        <w:t>rrelation between hunting bugs and estimated animal density for seven studied game mammals.</w:t>
      </w:r>
    </w:p>
    <w:sectPr w:rsidR="008B046C" w:rsidRPr="008B04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827"/>
    <w:rsid w:val="00422827"/>
    <w:rsid w:val="005A7AA4"/>
    <w:rsid w:val="008B046C"/>
    <w:rsid w:val="00DC1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13ECA57"/>
  <w15:chartTrackingRefBased/>
  <w15:docId w15:val="{194A86D9-320B-42D0-9993-36418EFC2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3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</dc:creator>
  <cp:keywords/>
  <dc:description/>
  <cp:lastModifiedBy>DK</cp:lastModifiedBy>
  <cp:revision>2</cp:revision>
  <dcterms:created xsi:type="dcterms:W3CDTF">2024-10-15T11:25:00Z</dcterms:created>
  <dcterms:modified xsi:type="dcterms:W3CDTF">2024-10-15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cd79dd45a044749443b58c85822720dbeb68d7a27bab5a6ce4763d0765452b</vt:lpwstr>
  </property>
</Properties>
</file>